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726"/>
        <w:tblW w:w="9976" w:type="dxa"/>
        <w:tblLook w:val="04A0" w:firstRow="1" w:lastRow="0" w:firstColumn="1" w:lastColumn="0" w:noHBand="0" w:noVBand="1"/>
      </w:tblPr>
      <w:tblGrid>
        <w:gridCol w:w="1455"/>
        <w:gridCol w:w="1517"/>
        <w:gridCol w:w="2468"/>
        <w:gridCol w:w="2268"/>
        <w:gridCol w:w="2268"/>
      </w:tblGrid>
      <w:tr w:rsidR="006A303F" w:rsidRPr="008F74A9" w14:paraId="404DAFC1" w14:textId="77777777" w:rsidTr="000D2096">
        <w:tc>
          <w:tcPr>
            <w:tcW w:w="1455" w:type="dxa"/>
          </w:tcPr>
          <w:p w14:paraId="5F92332D" w14:textId="77777777" w:rsidR="00CD2858" w:rsidRPr="008F74A9" w:rsidRDefault="00CD2858" w:rsidP="000D2096">
            <w:pPr>
              <w:rPr>
                <w:b/>
                <w:sz w:val="14"/>
                <w:szCs w:val="14"/>
              </w:rPr>
            </w:pPr>
            <w:r w:rsidRPr="008F74A9">
              <w:rPr>
                <w:b/>
                <w:sz w:val="14"/>
                <w:szCs w:val="14"/>
              </w:rPr>
              <w:t>Human Development Stage</w:t>
            </w:r>
          </w:p>
        </w:tc>
        <w:tc>
          <w:tcPr>
            <w:tcW w:w="1517" w:type="dxa"/>
          </w:tcPr>
          <w:p w14:paraId="06C22675" w14:textId="77777777" w:rsidR="00CD2858" w:rsidRPr="008F74A9" w:rsidRDefault="00CD2858" w:rsidP="000D2096">
            <w:pPr>
              <w:rPr>
                <w:b/>
                <w:sz w:val="14"/>
                <w:szCs w:val="14"/>
              </w:rPr>
            </w:pPr>
            <w:r w:rsidRPr="008F74A9">
              <w:rPr>
                <w:b/>
                <w:sz w:val="14"/>
                <w:szCs w:val="14"/>
              </w:rPr>
              <w:t>Murine Development Stage</w:t>
            </w:r>
          </w:p>
        </w:tc>
        <w:tc>
          <w:tcPr>
            <w:tcW w:w="2468" w:type="dxa"/>
          </w:tcPr>
          <w:p w14:paraId="614A1990" w14:textId="77777777" w:rsidR="00CD2858" w:rsidRPr="008F74A9" w:rsidRDefault="00CD2858" w:rsidP="000D2096">
            <w:pPr>
              <w:rPr>
                <w:b/>
                <w:sz w:val="14"/>
                <w:szCs w:val="14"/>
              </w:rPr>
            </w:pPr>
            <w:r w:rsidRPr="008F74A9">
              <w:rPr>
                <w:b/>
                <w:sz w:val="14"/>
                <w:szCs w:val="14"/>
              </w:rPr>
              <w:t>Cerebellar Morphology</w:t>
            </w:r>
          </w:p>
        </w:tc>
        <w:tc>
          <w:tcPr>
            <w:tcW w:w="2268" w:type="dxa"/>
          </w:tcPr>
          <w:p w14:paraId="72C398F4" w14:textId="77777777" w:rsidR="00CD2858" w:rsidRPr="008F74A9" w:rsidRDefault="00CD2858" w:rsidP="000D2096">
            <w:pPr>
              <w:rPr>
                <w:b/>
                <w:sz w:val="14"/>
                <w:szCs w:val="14"/>
              </w:rPr>
            </w:pPr>
            <w:r w:rsidRPr="008F74A9">
              <w:rPr>
                <w:b/>
                <w:sz w:val="14"/>
                <w:szCs w:val="14"/>
              </w:rPr>
              <w:t xml:space="preserve">Cerebellar Cell Development </w:t>
            </w:r>
          </w:p>
        </w:tc>
        <w:tc>
          <w:tcPr>
            <w:tcW w:w="2268" w:type="dxa"/>
          </w:tcPr>
          <w:p w14:paraId="54CFBB34" w14:textId="77777777" w:rsidR="00CD2858" w:rsidRPr="008F74A9" w:rsidRDefault="00CD2858" w:rsidP="000D2096">
            <w:pPr>
              <w:rPr>
                <w:b/>
                <w:sz w:val="14"/>
                <w:szCs w:val="14"/>
              </w:rPr>
            </w:pPr>
            <w:r w:rsidRPr="008F74A9">
              <w:rPr>
                <w:b/>
                <w:sz w:val="14"/>
                <w:szCs w:val="14"/>
              </w:rPr>
              <w:t>Cerebellum Foliation Development</w:t>
            </w:r>
          </w:p>
        </w:tc>
      </w:tr>
      <w:tr w:rsidR="006A303F" w:rsidRPr="008F74A9" w14:paraId="349B7053" w14:textId="77777777" w:rsidTr="000D2096">
        <w:tc>
          <w:tcPr>
            <w:tcW w:w="1455" w:type="dxa"/>
          </w:tcPr>
          <w:p w14:paraId="7F5C4E3C" w14:textId="77777777" w:rsidR="00CD2858" w:rsidRPr="008F74A9" w:rsidRDefault="00CD285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4-6 PCW</w:t>
            </w:r>
          </w:p>
        </w:tc>
        <w:tc>
          <w:tcPr>
            <w:tcW w:w="1517" w:type="dxa"/>
          </w:tcPr>
          <w:p w14:paraId="13324CCF" w14:textId="77777777" w:rsidR="00CD2858" w:rsidRPr="008F74A9" w:rsidRDefault="00CD285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9.5</w:t>
            </w:r>
          </w:p>
        </w:tc>
        <w:tc>
          <w:tcPr>
            <w:tcW w:w="2468" w:type="dxa"/>
          </w:tcPr>
          <w:p w14:paraId="0BB9622A" w14:textId="77777777" w:rsidR="00CD2858" w:rsidRPr="008F74A9" w:rsidRDefault="00CD2858" w:rsidP="000D2096">
            <w:pPr>
              <w:pStyle w:val="ListParagraph"/>
              <w:numPr>
                <w:ilvl w:val="0"/>
                <w:numId w:val="1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The tuberculum cerebelli thickens caudally and laterally (band of tissue at the dorsolateral section of the alar plate). </w:t>
            </w:r>
          </w:p>
          <w:p w14:paraId="61F7AB3D" w14:textId="77777777" w:rsidR="00CD2858" w:rsidRPr="008F74A9" w:rsidRDefault="00CD2858" w:rsidP="000D2096">
            <w:pPr>
              <w:pStyle w:val="ListParagraph"/>
              <w:numPr>
                <w:ilvl w:val="0"/>
                <w:numId w:val="1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Cerebellar bulge forms (subsequently develops into the corpus cerebelli). </w:t>
            </w:r>
          </w:p>
          <w:p w14:paraId="75713606" w14:textId="77777777" w:rsidR="00CD2858" w:rsidRPr="008F74A9" w:rsidRDefault="00CD2858" w:rsidP="000D2096">
            <w:pPr>
              <w:pStyle w:val="ListParagraph"/>
              <w:numPr>
                <w:ilvl w:val="0"/>
                <w:numId w:val="1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Rhombic lip forms.</w:t>
            </w:r>
          </w:p>
        </w:tc>
        <w:tc>
          <w:tcPr>
            <w:tcW w:w="2268" w:type="dxa"/>
          </w:tcPr>
          <w:p w14:paraId="13326F7B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10EB795C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77564476" w14:textId="77777777" w:rsidTr="000D2096">
        <w:tc>
          <w:tcPr>
            <w:tcW w:w="1455" w:type="dxa"/>
          </w:tcPr>
          <w:p w14:paraId="4A30F8F1" w14:textId="77777777" w:rsidR="00CD2858" w:rsidRPr="008F74A9" w:rsidRDefault="00CD285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6 PCW</w:t>
            </w:r>
          </w:p>
        </w:tc>
        <w:tc>
          <w:tcPr>
            <w:tcW w:w="1517" w:type="dxa"/>
          </w:tcPr>
          <w:p w14:paraId="53CB18C1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468" w:type="dxa"/>
          </w:tcPr>
          <w:p w14:paraId="318190D6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529E2AB9" w14:textId="77777777" w:rsidR="00CD2858" w:rsidRPr="008F74A9" w:rsidRDefault="00CD2858" w:rsidP="000D2096">
            <w:pPr>
              <w:pStyle w:val="ListParagraph"/>
              <w:numPr>
                <w:ilvl w:val="0"/>
                <w:numId w:val="2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Neurone progenitors migrate from the ventricular zone. </w:t>
            </w:r>
          </w:p>
        </w:tc>
        <w:tc>
          <w:tcPr>
            <w:tcW w:w="2268" w:type="dxa"/>
          </w:tcPr>
          <w:p w14:paraId="18D9D1E7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42F9236C" w14:textId="77777777" w:rsidTr="000D2096">
        <w:trPr>
          <w:trHeight w:val="2535"/>
        </w:trPr>
        <w:tc>
          <w:tcPr>
            <w:tcW w:w="1455" w:type="dxa"/>
          </w:tcPr>
          <w:p w14:paraId="438D4FE3" w14:textId="77777777" w:rsidR="00CD2858" w:rsidRPr="008F74A9" w:rsidRDefault="00CD285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7-8 PCW</w:t>
            </w:r>
          </w:p>
        </w:tc>
        <w:tc>
          <w:tcPr>
            <w:tcW w:w="1517" w:type="dxa"/>
          </w:tcPr>
          <w:p w14:paraId="1F3E9C65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468" w:type="dxa"/>
          </w:tcPr>
          <w:p w14:paraId="40029BDE" w14:textId="77777777" w:rsidR="00CD2858" w:rsidRPr="008F74A9" w:rsidRDefault="00CD2858" w:rsidP="000D2096">
            <w:pPr>
              <w:pStyle w:val="ListParagraph"/>
              <w:numPr>
                <w:ilvl w:val="0"/>
                <w:numId w:val="2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Cerebellar plate thickens.</w:t>
            </w:r>
          </w:p>
          <w:p w14:paraId="3F2270EF" w14:textId="77777777" w:rsidR="00CD2858" w:rsidRPr="008F74A9" w:rsidRDefault="00CD2858" w:rsidP="000D2096">
            <w:pPr>
              <w:pStyle w:val="ListParagraph"/>
              <w:numPr>
                <w:ilvl w:val="0"/>
                <w:numId w:val="2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Preliminary cerebellar hemispheres are formed from expansion of rhombic lip with the alar plate. </w:t>
            </w:r>
          </w:p>
        </w:tc>
        <w:tc>
          <w:tcPr>
            <w:tcW w:w="2268" w:type="dxa"/>
          </w:tcPr>
          <w:p w14:paraId="27536023" w14:textId="77777777" w:rsidR="006A303F" w:rsidRPr="008F74A9" w:rsidRDefault="006A303F" w:rsidP="000D20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F74A9">
              <w:rPr>
                <w:rFonts w:ascii="Calibri" w:hAnsi="Calibri" w:cs="Calibri"/>
                <w:color w:val="000000"/>
                <w:sz w:val="14"/>
                <w:szCs w:val="14"/>
              </w:rPr>
              <w:t>Dentate nucleus progenitors migrate from the ventricular zone and rhombic lip.</w:t>
            </w:r>
          </w:p>
          <w:p w14:paraId="449BD3FD" w14:textId="77777777" w:rsidR="006A303F" w:rsidRPr="008F74A9" w:rsidRDefault="006A303F" w:rsidP="000D209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F74A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Developing external granular cell layer extends from rhombic lip to the dorsum of the cerebellar bulge. </w:t>
            </w:r>
          </w:p>
          <w:p w14:paraId="2920705F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5C83AFB9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2C0FDA6B" w14:textId="77777777" w:rsidTr="000D2096">
        <w:tc>
          <w:tcPr>
            <w:tcW w:w="1455" w:type="dxa"/>
          </w:tcPr>
          <w:p w14:paraId="6AD0D08E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1517" w:type="dxa"/>
          </w:tcPr>
          <w:p w14:paraId="67DDCE1F" w14:textId="77777777" w:rsidR="00CD2858" w:rsidRPr="008F74A9" w:rsidRDefault="006A303F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13.5</w:t>
            </w:r>
          </w:p>
        </w:tc>
        <w:tc>
          <w:tcPr>
            <w:tcW w:w="2468" w:type="dxa"/>
          </w:tcPr>
          <w:p w14:paraId="433962E3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0B938053" w14:textId="77777777" w:rsidR="00CD2858" w:rsidRPr="008F74A9" w:rsidRDefault="006A303F" w:rsidP="000D2096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Granular cell layer interneurons differentiate. </w:t>
            </w:r>
          </w:p>
        </w:tc>
        <w:tc>
          <w:tcPr>
            <w:tcW w:w="2268" w:type="dxa"/>
          </w:tcPr>
          <w:p w14:paraId="34AEAC2C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3288885F" w14:textId="77777777" w:rsidTr="000D2096">
        <w:tc>
          <w:tcPr>
            <w:tcW w:w="1455" w:type="dxa"/>
          </w:tcPr>
          <w:p w14:paraId="773B0AD1" w14:textId="77777777" w:rsidR="00CD2858" w:rsidRPr="008F74A9" w:rsidRDefault="006A303F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10 PCW</w:t>
            </w:r>
          </w:p>
        </w:tc>
        <w:tc>
          <w:tcPr>
            <w:tcW w:w="1517" w:type="dxa"/>
          </w:tcPr>
          <w:p w14:paraId="2F1AECDD" w14:textId="77777777" w:rsidR="00CD2858" w:rsidRPr="008F74A9" w:rsidRDefault="006A303F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14.5</w:t>
            </w:r>
          </w:p>
        </w:tc>
        <w:tc>
          <w:tcPr>
            <w:tcW w:w="2468" w:type="dxa"/>
          </w:tcPr>
          <w:p w14:paraId="36FD945B" w14:textId="77777777" w:rsidR="00CD2858" w:rsidRPr="008F74A9" w:rsidRDefault="006A303F" w:rsidP="000D2096">
            <w:pPr>
              <w:pStyle w:val="ListParagraph"/>
              <w:numPr>
                <w:ilvl w:val="0"/>
                <w:numId w:val="3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Cerebellar hemispheres join at the midline.</w:t>
            </w:r>
          </w:p>
        </w:tc>
        <w:tc>
          <w:tcPr>
            <w:tcW w:w="2268" w:type="dxa"/>
          </w:tcPr>
          <w:p w14:paraId="39313822" w14:textId="77777777" w:rsidR="006A303F" w:rsidRPr="008F74A9" w:rsidRDefault="006A303F" w:rsidP="000D209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F74A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olecular layer interneurons differentiate. </w:t>
            </w:r>
          </w:p>
          <w:p w14:paraId="3043385C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1DD5EA41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1A898D75" w14:textId="77777777" w:rsidTr="000D2096">
        <w:tc>
          <w:tcPr>
            <w:tcW w:w="1455" w:type="dxa"/>
          </w:tcPr>
          <w:p w14:paraId="3AE4664D" w14:textId="77777777" w:rsidR="00CD2858" w:rsidRPr="008F74A9" w:rsidRDefault="006A303F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11 PCW</w:t>
            </w:r>
          </w:p>
        </w:tc>
        <w:tc>
          <w:tcPr>
            <w:tcW w:w="1517" w:type="dxa"/>
          </w:tcPr>
          <w:p w14:paraId="67355DE1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468" w:type="dxa"/>
          </w:tcPr>
          <w:p w14:paraId="055F6CA4" w14:textId="77777777" w:rsidR="00CD2858" w:rsidRPr="008F74A9" w:rsidRDefault="006A303F" w:rsidP="000D2096">
            <w:pPr>
              <w:pStyle w:val="ListParagraph"/>
              <w:numPr>
                <w:ilvl w:val="0"/>
                <w:numId w:val="5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Cerebellum continues to grow, with the thickness equivalent to the midbrain. </w:t>
            </w:r>
          </w:p>
          <w:p w14:paraId="38D77245" w14:textId="77777777" w:rsidR="006A303F" w:rsidRPr="008F74A9" w:rsidRDefault="006A303F" w:rsidP="000D2096">
            <w:pPr>
              <w:pStyle w:val="ListParagraph"/>
              <w:numPr>
                <w:ilvl w:val="0"/>
                <w:numId w:val="5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Cerebellar vermis is formed. </w:t>
            </w:r>
          </w:p>
        </w:tc>
        <w:tc>
          <w:tcPr>
            <w:tcW w:w="2268" w:type="dxa"/>
          </w:tcPr>
          <w:p w14:paraId="3C479EBA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22A1215C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</w:tr>
      <w:tr w:rsidR="006A303F" w:rsidRPr="008F74A9" w14:paraId="0EF0B806" w14:textId="77777777" w:rsidTr="000D2096">
        <w:tc>
          <w:tcPr>
            <w:tcW w:w="1455" w:type="dxa"/>
          </w:tcPr>
          <w:p w14:paraId="2A047C79" w14:textId="77777777" w:rsidR="00CD285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11-12 PCW</w:t>
            </w:r>
          </w:p>
        </w:tc>
        <w:tc>
          <w:tcPr>
            <w:tcW w:w="1517" w:type="dxa"/>
          </w:tcPr>
          <w:p w14:paraId="092805ED" w14:textId="77777777" w:rsidR="00CD285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17.5</w:t>
            </w:r>
          </w:p>
        </w:tc>
        <w:tc>
          <w:tcPr>
            <w:tcW w:w="2468" w:type="dxa"/>
          </w:tcPr>
          <w:p w14:paraId="5F781203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1C57F0C8" w14:textId="77777777" w:rsidR="00CD2858" w:rsidRPr="008F74A9" w:rsidRDefault="00CD285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74BCED83" w14:textId="77777777" w:rsidR="00CD285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rimary cerebellar fissures develop. (In the mouse this is 3 lobes)</w:t>
            </w:r>
          </w:p>
        </w:tc>
      </w:tr>
      <w:tr w:rsidR="00C27548" w:rsidRPr="008F74A9" w14:paraId="4F5DF62B" w14:textId="77777777" w:rsidTr="000D2096">
        <w:tc>
          <w:tcPr>
            <w:tcW w:w="1455" w:type="dxa"/>
          </w:tcPr>
          <w:p w14:paraId="43D0745A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12-13 PCW</w:t>
            </w:r>
          </w:p>
        </w:tc>
        <w:tc>
          <w:tcPr>
            <w:tcW w:w="1517" w:type="dxa"/>
          </w:tcPr>
          <w:p w14:paraId="2F0C870C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468" w:type="dxa"/>
          </w:tcPr>
          <w:p w14:paraId="0EA5B5D9" w14:textId="77777777" w:rsidR="00C2754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Cerebellum growth and cell migration, causes the cerebellum to be situated over the fourth ventricle. </w:t>
            </w:r>
          </w:p>
        </w:tc>
        <w:tc>
          <w:tcPr>
            <w:tcW w:w="2268" w:type="dxa"/>
          </w:tcPr>
          <w:p w14:paraId="063DFB2F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12D9FA24" w14:textId="77777777" w:rsidR="00C27548" w:rsidRPr="008F74A9" w:rsidRDefault="00C27548" w:rsidP="00DE2D84">
            <w:pPr>
              <w:pStyle w:val="ListParagraph"/>
              <w:ind w:left="360"/>
              <w:rPr>
                <w:sz w:val="14"/>
                <w:szCs w:val="14"/>
              </w:rPr>
            </w:pPr>
          </w:p>
        </w:tc>
      </w:tr>
      <w:tr w:rsidR="00C27548" w:rsidRPr="008F74A9" w14:paraId="13A03A65" w14:textId="77777777" w:rsidTr="000D2096">
        <w:tc>
          <w:tcPr>
            <w:tcW w:w="1455" w:type="dxa"/>
          </w:tcPr>
          <w:p w14:paraId="62B9A736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13-15 PCW </w:t>
            </w:r>
          </w:p>
        </w:tc>
        <w:tc>
          <w:tcPr>
            <w:tcW w:w="1517" w:type="dxa"/>
          </w:tcPr>
          <w:p w14:paraId="0750A96C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18.5</w:t>
            </w:r>
          </w:p>
        </w:tc>
        <w:tc>
          <w:tcPr>
            <w:tcW w:w="2468" w:type="dxa"/>
          </w:tcPr>
          <w:p w14:paraId="3C804FCE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218254D3" w14:textId="77777777" w:rsidR="00C27548" w:rsidRPr="008F74A9" w:rsidRDefault="00C27548" w:rsidP="000D2096">
            <w:pPr>
              <w:pStyle w:val="ListParagraph"/>
              <w:numPr>
                <w:ilvl w:val="0"/>
                <w:numId w:val="7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Purkinje cell layer established. </w:t>
            </w:r>
          </w:p>
        </w:tc>
        <w:tc>
          <w:tcPr>
            <w:tcW w:w="2268" w:type="dxa"/>
          </w:tcPr>
          <w:p w14:paraId="1FFCE4F7" w14:textId="77777777" w:rsidR="00C2754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4 principle cerebellar fissures present (preculminate, primary, secondary and posterolateral.  </w:t>
            </w:r>
          </w:p>
          <w:p w14:paraId="43E8A80E" w14:textId="77777777" w:rsidR="00C2754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5 cardinal lobes present (anterobasal, anterodorsal, central, posterior, inferior lobe). </w:t>
            </w:r>
          </w:p>
          <w:p w14:paraId="4F83F022" w14:textId="77777777" w:rsidR="00C2754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These cardinal lobes start dividing. </w:t>
            </w:r>
          </w:p>
        </w:tc>
      </w:tr>
      <w:tr w:rsidR="00C27548" w:rsidRPr="008F74A9" w14:paraId="4CE760A9" w14:textId="77777777" w:rsidTr="000D2096">
        <w:tc>
          <w:tcPr>
            <w:tcW w:w="1455" w:type="dxa"/>
          </w:tcPr>
          <w:p w14:paraId="04ECF9B4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1517" w:type="dxa"/>
          </w:tcPr>
          <w:p w14:paraId="12342D09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0.5</w:t>
            </w:r>
          </w:p>
        </w:tc>
        <w:tc>
          <w:tcPr>
            <w:tcW w:w="2468" w:type="dxa"/>
          </w:tcPr>
          <w:p w14:paraId="76B0600C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6761ABE3" w14:textId="77777777" w:rsidR="00C27548" w:rsidRPr="008F74A9" w:rsidRDefault="00C27548" w:rsidP="000D2096">
            <w:pPr>
              <w:pStyle w:val="ListParagraph"/>
              <w:numPr>
                <w:ilvl w:val="0"/>
                <w:numId w:val="9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Unipolar brush cells migrate to the inner granular cell layer. </w:t>
            </w:r>
          </w:p>
        </w:tc>
        <w:tc>
          <w:tcPr>
            <w:tcW w:w="2268" w:type="dxa"/>
          </w:tcPr>
          <w:p w14:paraId="290C034D" w14:textId="77777777" w:rsidR="00C27548" w:rsidRPr="008F74A9" w:rsidRDefault="00C27548" w:rsidP="000D2096">
            <w:pPr>
              <w:pStyle w:val="ListParagraph"/>
              <w:ind w:left="360"/>
              <w:rPr>
                <w:sz w:val="14"/>
                <w:szCs w:val="14"/>
              </w:rPr>
            </w:pPr>
          </w:p>
        </w:tc>
      </w:tr>
      <w:tr w:rsidR="00C27548" w:rsidRPr="008F74A9" w14:paraId="73437A8A" w14:textId="77777777" w:rsidTr="000D2096">
        <w:tc>
          <w:tcPr>
            <w:tcW w:w="1455" w:type="dxa"/>
          </w:tcPr>
          <w:p w14:paraId="63741C5E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15-16 PCW</w:t>
            </w:r>
          </w:p>
        </w:tc>
        <w:tc>
          <w:tcPr>
            <w:tcW w:w="1517" w:type="dxa"/>
          </w:tcPr>
          <w:p w14:paraId="78712E57" w14:textId="77777777" w:rsidR="00C27548" w:rsidRPr="008F74A9" w:rsidRDefault="00C27548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0.5-P3.5</w:t>
            </w:r>
          </w:p>
        </w:tc>
        <w:tc>
          <w:tcPr>
            <w:tcW w:w="2468" w:type="dxa"/>
          </w:tcPr>
          <w:p w14:paraId="290BCAE6" w14:textId="77777777" w:rsidR="00AC5CB2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Dentate nucleus is present.</w:t>
            </w:r>
          </w:p>
        </w:tc>
        <w:tc>
          <w:tcPr>
            <w:tcW w:w="2268" w:type="dxa"/>
          </w:tcPr>
          <w:p w14:paraId="4473A6CE" w14:textId="77777777" w:rsidR="00C27548" w:rsidRPr="008F74A9" w:rsidRDefault="00C27548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External granular cells migrate to form inner granular layer and differentiate.</w:t>
            </w:r>
          </w:p>
        </w:tc>
        <w:tc>
          <w:tcPr>
            <w:tcW w:w="2268" w:type="dxa"/>
          </w:tcPr>
          <w:p w14:paraId="23D31118" w14:textId="77777777" w:rsidR="00C27548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Cerebellar fissures deepen. </w:t>
            </w:r>
          </w:p>
        </w:tc>
      </w:tr>
      <w:tr w:rsidR="00C27548" w:rsidRPr="008F74A9" w14:paraId="399E511D" w14:textId="77777777" w:rsidTr="000D2096">
        <w:tc>
          <w:tcPr>
            <w:tcW w:w="1455" w:type="dxa"/>
          </w:tcPr>
          <w:p w14:paraId="7EC10281" w14:textId="77777777" w:rsidR="00C27548" w:rsidRPr="008F74A9" w:rsidRDefault="00AC5CB2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20-28 PCW</w:t>
            </w:r>
          </w:p>
        </w:tc>
        <w:tc>
          <w:tcPr>
            <w:tcW w:w="1517" w:type="dxa"/>
          </w:tcPr>
          <w:p w14:paraId="4D8A112A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468" w:type="dxa"/>
          </w:tcPr>
          <w:p w14:paraId="44C14D4D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46BF6308" w14:textId="77777777" w:rsidR="00AC5CB2" w:rsidRPr="008F74A9" w:rsidRDefault="00AC5CB2" w:rsidP="000D2096">
            <w:pPr>
              <w:pStyle w:val="ListParagraph"/>
              <w:numPr>
                <w:ilvl w:val="0"/>
                <w:numId w:val="11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5 layers present; external granular cell layer, molecular cell layer, purkinje cell layer, internal granular cell layer and lamina dissecans (human). </w:t>
            </w:r>
          </w:p>
        </w:tc>
        <w:tc>
          <w:tcPr>
            <w:tcW w:w="2268" w:type="dxa"/>
          </w:tcPr>
          <w:p w14:paraId="3746FE80" w14:textId="77777777" w:rsidR="00C27548" w:rsidRPr="008F74A9" w:rsidRDefault="00C27548" w:rsidP="00DE2D84">
            <w:pPr>
              <w:pStyle w:val="ListParagraph"/>
              <w:ind w:left="360"/>
              <w:rPr>
                <w:sz w:val="14"/>
                <w:szCs w:val="14"/>
              </w:rPr>
            </w:pPr>
          </w:p>
        </w:tc>
      </w:tr>
      <w:tr w:rsidR="00C27548" w:rsidRPr="008F74A9" w14:paraId="3D222488" w14:textId="77777777" w:rsidTr="000D2096">
        <w:tc>
          <w:tcPr>
            <w:tcW w:w="1455" w:type="dxa"/>
          </w:tcPr>
          <w:p w14:paraId="099A8C7F" w14:textId="77777777" w:rsidR="00C27548" w:rsidRPr="008F74A9" w:rsidRDefault="00AC5CB2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32 PCW</w:t>
            </w:r>
          </w:p>
        </w:tc>
        <w:tc>
          <w:tcPr>
            <w:tcW w:w="1517" w:type="dxa"/>
          </w:tcPr>
          <w:p w14:paraId="090C9824" w14:textId="77777777" w:rsidR="00C27548" w:rsidRPr="008F74A9" w:rsidRDefault="00AC5CB2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5</w:t>
            </w:r>
          </w:p>
        </w:tc>
        <w:tc>
          <w:tcPr>
            <w:tcW w:w="2468" w:type="dxa"/>
          </w:tcPr>
          <w:p w14:paraId="433552CD" w14:textId="77777777" w:rsidR="00C27548" w:rsidRPr="008F74A9" w:rsidRDefault="00C27548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6FB66560" w14:textId="77777777" w:rsidR="00C27548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 xml:space="preserve">Lamina dissecans is lost (humans).  </w:t>
            </w:r>
          </w:p>
        </w:tc>
        <w:tc>
          <w:tcPr>
            <w:tcW w:w="2268" w:type="dxa"/>
          </w:tcPr>
          <w:p w14:paraId="435C0B16" w14:textId="77777777" w:rsidR="00C27548" w:rsidRPr="008F74A9" w:rsidRDefault="00C27548" w:rsidP="00DE2D84">
            <w:pPr>
              <w:pStyle w:val="ListParagraph"/>
              <w:ind w:left="360"/>
              <w:rPr>
                <w:sz w:val="14"/>
                <w:szCs w:val="14"/>
              </w:rPr>
            </w:pPr>
          </w:p>
        </w:tc>
      </w:tr>
      <w:tr w:rsidR="00AC5CB2" w:rsidRPr="008F74A9" w14:paraId="546E904C" w14:textId="77777777" w:rsidTr="000D2096">
        <w:tc>
          <w:tcPr>
            <w:tcW w:w="1455" w:type="dxa"/>
          </w:tcPr>
          <w:p w14:paraId="61E05191" w14:textId="77777777" w:rsidR="00AC5CB2" w:rsidRPr="008F74A9" w:rsidRDefault="00AC5CB2" w:rsidP="000D2096">
            <w:pPr>
              <w:rPr>
                <w:sz w:val="14"/>
                <w:szCs w:val="14"/>
              </w:rPr>
            </w:pPr>
          </w:p>
        </w:tc>
        <w:tc>
          <w:tcPr>
            <w:tcW w:w="1517" w:type="dxa"/>
          </w:tcPr>
          <w:p w14:paraId="75A6118C" w14:textId="77777777" w:rsidR="00AC5CB2" w:rsidRPr="008F74A9" w:rsidRDefault="00AC5CB2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7</w:t>
            </w:r>
          </w:p>
        </w:tc>
        <w:tc>
          <w:tcPr>
            <w:tcW w:w="2468" w:type="dxa"/>
          </w:tcPr>
          <w:p w14:paraId="7EFC1AF2" w14:textId="77777777" w:rsidR="00AC5CB2" w:rsidRPr="008F74A9" w:rsidRDefault="00AC5CB2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28A2B61E" w14:textId="77777777" w:rsidR="00AC5CB2" w:rsidRPr="008F74A9" w:rsidRDefault="00AC5CB2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05316EA6" w14:textId="77777777" w:rsidR="00AC5CB2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Cardinal layers have divided, forming lobules.</w:t>
            </w:r>
          </w:p>
        </w:tc>
      </w:tr>
      <w:tr w:rsidR="00AC5CB2" w:rsidRPr="008F74A9" w14:paraId="03864A38" w14:textId="77777777" w:rsidTr="000D2096">
        <w:tc>
          <w:tcPr>
            <w:tcW w:w="1455" w:type="dxa"/>
          </w:tcPr>
          <w:p w14:paraId="30A2A414" w14:textId="77777777" w:rsidR="00AC5CB2" w:rsidRPr="008F74A9" w:rsidRDefault="00AC5CB2" w:rsidP="000D2096">
            <w:pPr>
              <w:rPr>
                <w:sz w:val="14"/>
                <w:szCs w:val="14"/>
              </w:rPr>
            </w:pPr>
          </w:p>
        </w:tc>
        <w:tc>
          <w:tcPr>
            <w:tcW w:w="1517" w:type="dxa"/>
          </w:tcPr>
          <w:p w14:paraId="6A7D5F64" w14:textId="77777777" w:rsidR="00AC5CB2" w:rsidRPr="008F74A9" w:rsidRDefault="00AC5CB2" w:rsidP="000D2096">
            <w:p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P14-P16</w:t>
            </w:r>
          </w:p>
        </w:tc>
        <w:tc>
          <w:tcPr>
            <w:tcW w:w="2468" w:type="dxa"/>
          </w:tcPr>
          <w:p w14:paraId="66C16E25" w14:textId="77777777" w:rsidR="00AC5CB2" w:rsidRPr="008F74A9" w:rsidRDefault="00AC5CB2" w:rsidP="000D2096">
            <w:pPr>
              <w:rPr>
                <w:sz w:val="14"/>
                <w:szCs w:val="14"/>
              </w:rPr>
            </w:pPr>
          </w:p>
        </w:tc>
        <w:tc>
          <w:tcPr>
            <w:tcW w:w="2268" w:type="dxa"/>
          </w:tcPr>
          <w:p w14:paraId="25AB7415" w14:textId="77777777" w:rsidR="00AC5CB2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Cell layers continue to differentiate and develop.</w:t>
            </w:r>
          </w:p>
        </w:tc>
        <w:tc>
          <w:tcPr>
            <w:tcW w:w="2268" w:type="dxa"/>
          </w:tcPr>
          <w:p w14:paraId="3D912006" w14:textId="77777777" w:rsidR="00AC5CB2" w:rsidRPr="008F74A9" w:rsidRDefault="00AC5CB2" w:rsidP="000D2096">
            <w:pPr>
              <w:pStyle w:val="ListParagraph"/>
              <w:numPr>
                <w:ilvl w:val="0"/>
                <w:numId w:val="6"/>
              </w:numPr>
              <w:rPr>
                <w:sz w:val="14"/>
                <w:szCs w:val="14"/>
              </w:rPr>
            </w:pPr>
            <w:r w:rsidRPr="008F74A9">
              <w:rPr>
                <w:sz w:val="14"/>
                <w:szCs w:val="14"/>
              </w:rPr>
              <w:t>Structure of the adult folia can be seen by now (mouse).</w:t>
            </w:r>
          </w:p>
        </w:tc>
      </w:tr>
    </w:tbl>
    <w:p w14:paraId="51D9F71F" w14:textId="618B5FE6" w:rsidR="000D2096" w:rsidRPr="005C58BF" w:rsidRDefault="000D2096" w:rsidP="000D2096">
      <w:pPr>
        <w:spacing w:after="0" w:line="480" w:lineRule="auto"/>
        <w:ind w:left="-426"/>
        <w:rPr>
          <w:rFonts w:cstheme="minorHAnsi"/>
          <w:b/>
          <w:iCs/>
          <w:color w:val="000000" w:themeColor="text1"/>
          <w:sz w:val="24"/>
          <w:szCs w:val="24"/>
          <w:lang w:eastAsia="en-GB"/>
        </w:rPr>
      </w:pPr>
      <w:r w:rsidRPr="005C58BF">
        <w:rPr>
          <w:rFonts w:cstheme="minorHAnsi"/>
          <w:b/>
          <w:iCs/>
          <w:color w:val="000000" w:themeColor="text1"/>
          <w:sz w:val="24"/>
          <w:szCs w:val="24"/>
          <w:lang w:eastAsia="en-GB"/>
        </w:rPr>
        <w:t>S4 Table. Comparison of human and murine cerebellar development timeline</w:t>
      </w:r>
      <w:r w:rsidR="005C58BF">
        <w:rPr>
          <w:rFonts w:cstheme="minorHAnsi"/>
          <w:b/>
          <w:iCs/>
          <w:color w:val="000000" w:themeColor="text1"/>
          <w:sz w:val="24"/>
          <w:szCs w:val="24"/>
          <w:lang w:eastAsia="en-GB"/>
        </w:rPr>
        <w:t>.</w:t>
      </w:r>
      <w:bookmarkStart w:id="0" w:name="_GoBack"/>
      <w:bookmarkEnd w:id="0"/>
    </w:p>
    <w:p w14:paraId="31EA439E" w14:textId="77777777" w:rsidR="000D2096" w:rsidRPr="00A30A0A" w:rsidRDefault="000D2096" w:rsidP="000D2096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eastAsia="en-GB"/>
        </w:rPr>
      </w:pPr>
    </w:p>
    <w:p w14:paraId="0330D8B2" w14:textId="77777777" w:rsidR="00B16F82" w:rsidRPr="000D2096" w:rsidRDefault="005C58BF" w:rsidP="000D2096">
      <w:pPr>
        <w:rPr>
          <w:b/>
          <w:sz w:val="14"/>
          <w:szCs w:val="14"/>
        </w:rPr>
      </w:pPr>
    </w:p>
    <w:sectPr w:rsidR="00B16F82" w:rsidRPr="000D2096" w:rsidSect="000D2096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B2970"/>
    <w:multiLevelType w:val="hybridMultilevel"/>
    <w:tmpl w:val="5DD893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EC47DC"/>
    <w:multiLevelType w:val="hybridMultilevel"/>
    <w:tmpl w:val="9FF855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8C4949"/>
    <w:multiLevelType w:val="hybridMultilevel"/>
    <w:tmpl w:val="57DE5634"/>
    <w:lvl w:ilvl="0" w:tplc="CBE2453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F0934"/>
    <w:multiLevelType w:val="hybridMultilevel"/>
    <w:tmpl w:val="6772F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9F2322"/>
    <w:multiLevelType w:val="hybridMultilevel"/>
    <w:tmpl w:val="26F4EC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1A0FC8"/>
    <w:multiLevelType w:val="hybridMultilevel"/>
    <w:tmpl w:val="5BF09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3D4043"/>
    <w:multiLevelType w:val="hybridMultilevel"/>
    <w:tmpl w:val="06903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7F3195"/>
    <w:multiLevelType w:val="hybridMultilevel"/>
    <w:tmpl w:val="A7CA67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A20CEC"/>
    <w:multiLevelType w:val="hybridMultilevel"/>
    <w:tmpl w:val="69987C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F7B4D6B"/>
    <w:multiLevelType w:val="hybridMultilevel"/>
    <w:tmpl w:val="98800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BF766A"/>
    <w:multiLevelType w:val="hybridMultilevel"/>
    <w:tmpl w:val="44E0D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33C8E"/>
    <w:multiLevelType w:val="hybridMultilevel"/>
    <w:tmpl w:val="9B160C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B43011"/>
    <w:multiLevelType w:val="hybridMultilevel"/>
    <w:tmpl w:val="DC706DFA"/>
    <w:lvl w:ilvl="0" w:tplc="CBE2453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A6738A"/>
    <w:multiLevelType w:val="hybridMultilevel"/>
    <w:tmpl w:val="8E4A38C2"/>
    <w:lvl w:ilvl="0" w:tplc="CBE2453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8"/>
  </w:num>
  <w:num w:numId="6">
    <w:abstractNumId w:val="1"/>
  </w:num>
  <w:num w:numId="7">
    <w:abstractNumId w:val="7"/>
  </w:num>
  <w:num w:numId="8">
    <w:abstractNumId w:val="11"/>
  </w:num>
  <w:num w:numId="9">
    <w:abstractNumId w:val="6"/>
  </w:num>
  <w:num w:numId="10">
    <w:abstractNumId w:val="5"/>
  </w:num>
  <w:num w:numId="11">
    <w:abstractNumId w:val="9"/>
  </w:num>
  <w:num w:numId="12">
    <w:abstractNumId w:val="12"/>
  </w:num>
  <w:num w:numId="13">
    <w:abstractNumId w:val="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58"/>
    <w:rsid w:val="000D2096"/>
    <w:rsid w:val="001E41DB"/>
    <w:rsid w:val="00533B53"/>
    <w:rsid w:val="005C58BF"/>
    <w:rsid w:val="006A303F"/>
    <w:rsid w:val="008F74A9"/>
    <w:rsid w:val="009A555D"/>
    <w:rsid w:val="00AC5CB2"/>
    <w:rsid w:val="00C27548"/>
    <w:rsid w:val="00CD2858"/>
    <w:rsid w:val="00CE443F"/>
    <w:rsid w:val="00DE2D84"/>
    <w:rsid w:val="00E6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77DD"/>
  <w15:chartTrackingRefBased/>
  <w15:docId w15:val="{89AB8C45-0648-4DE4-8E43-7C562BC5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8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5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8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vlin (PGR)</dc:creator>
  <cp:keywords/>
  <dc:description/>
  <cp:lastModifiedBy>Laura Devlin (PGR)</cp:lastModifiedBy>
  <cp:revision>4</cp:revision>
  <dcterms:created xsi:type="dcterms:W3CDTF">2019-08-14T15:27:00Z</dcterms:created>
  <dcterms:modified xsi:type="dcterms:W3CDTF">2020-01-07T20:59:00Z</dcterms:modified>
</cp:coreProperties>
</file>